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9EC76" w14:textId="09A1442F" w:rsidR="00FD6D51" w:rsidRPr="00180117" w:rsidRDefault="00FD6D51" w:rsidP="00180117">
      <w:pPr>
        <w:rPr>
          <w:color w:val="000000" w:themeColor="text1"/>
        </w:rPr>
      </w:pPr>
    </w:p>
    <w:tbl>
      <w:tblPr>
        <w:tblW w:w="7859" w:type="dxa"/>
        <w:tblLook w:val="04A0" w:firstRow="1" w:lastRow="0" w:firstColumn="1" w:lastColumn="0" w:noHBand="0" w:noVBand="1"/>
      </w:tblPr>
      <w:tblGrid>
        <w:gridCol w:w="966"/>
        <w:gridCol w:w="960"/>
        <w:gridCol w:w="1050"/>
        <w:gridCol w:w="1170"/>
        <w:gridCol w:w="1170"/>
        <w:gridCol w:w="1710"/>
        <w:gridCol w:w="1109"/>
      </w:tblGrid>
      <w:tr w:rsidR="00180117" w:rsidRPr="00180117" w14:paraId="1FF22064" w14:textId="77777777" w:rsidTr="00A855DF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A696A" w14:textId="5F082C36" w:rsidR="00FD6D51" w:rsidRPr="00180117" w:rsidRDefault="00180117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M</w:t>
            </w:r>
            <w:r w:rsidR="00FD6D51" w:rsidRPr="0018011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onk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ACE2B" w14:textId="0A5D510A" w:rsidR="00FD6D51" w:rsidRPr="00180117" w:rsidRDefault="00180117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</w:t>
            </w:r>
            <w:r w:rsidR="00FD6D51" w:rsidRPr="0018011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ex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4061D" w14:textId="7FBAFC69" w:rsidR="00FD6D51" w:rsidRPr="00180117" w:rsidRDefault="00180117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A</w:t>
            </w:r>
            <w:r w:rsidR="00FD6D51" w:rsidRPr="0018011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B4CBF" w14:textId="1498B5B3" w:rsidR="00FD6D51" w:rsidRPr="00180117" w:rsidRDefault="00180117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I</w:t>
            </w:r>
            <w:r w:rsidR="00FD6D51" w:rsidRPr="0018011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fection do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0D6E" w14:textId="4C5F8098" w:rsidR="00FD6D51" w:rsidRPr="00180117" w:rsidRDefault="00180117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I</w:t>
            </w:r>
            <w:r w:rsidR="00FD6D51" w:rsidRPr="0018011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f</w:t>
            </w:r>
            <w:r w:rsidR="00740C37" w:rsidRPr="0018011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ection</w:t>
            </w:r>
            <w:r w:rsidR="00FD6D51" w:rsidRPr="0018011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 rou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C3132" w14:textId="38E673AF" w:rsidR="00FD6D51" w:rsidRPr="00180117" w:rsidRDefault="00180117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I</w:t>
            </w:r>
            <w:r w:rsidR="00740C37" w:rsidRPr="0018011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nfection </w:t>
            </w:r>
            <w:r w:rsidR="00FD6D51" w:rsidRPr="0018011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duration</w:t>
            </w:r>
            <w:r w:rsidR="00740C37" w:rsidRPr="0018011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 (days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804F0" w14:textId="2ABF9D2F" w:rsidR="00FD6D51" w:rsidRPr="00180117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proofErr w:type="spellStart"/>
            <w:r w:rsidRPr="0018011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MID</w:t>
            </w:r>
            <w:r w:rsidR="00A855DF" w:rsidRPr="00180117">
              <w:rPr>
                <w:rFonts w:ascii="Calibri" w:eastAsia="Times New Roman" w:hAnsi="Calibri" w:cs="Calibri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740C37" w:rsidRPr="00FD6D51" w14:paraId="58849241" w14:textId="77777777" w:rsidTr="00A855D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4E76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9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BCD7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51E2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9y 2m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1369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no dat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617C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instille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B0AE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ECDC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23749634</w:t>
            </w:r>
          </w:p>
        </w:tc>
      </w:tr>
      <w:tr w:rsidR="00740C37" w:rsidRPr="00FD6D51" w14:paraId="55015294" w14:textId="77777777" w:rsidTr="00740C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BBC0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18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A36C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24A6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8y 3m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D9E9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7ECF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instill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A9C2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5A4F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28592427</w:t>
            </w:r>
          </w:p>
        </w:tc>
      </w:tr>
      <w:tr w:rsidR="00740C37" w:rsidRPr="00FD6D51" w14:paraId="41BCFA47" w14:textId="77777777" w:rsidTr="00740C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D55A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18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B284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3D1C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8y 3m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15C5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DBB0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instill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E6D2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F81B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28592427</w:t>
            </w:r>
          </w:p>
        </w:tc>
      </w:tr>
      <w:tr w:rsidR="00740C37" w:rsidRPr="00FD6D51" w14:paraId="3C4BF4EC" w14:textId="77777777" w:rsidTr="00740C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40CD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1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A522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C6B9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9y 9m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519E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ECE5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instill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E682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D07C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23749634</w:t>
            </w:r>
          </w:p>
        </w:tc>
      </w:tr>
      <w:tr w:rsidR="00740C37" w:rsidRPr="00FD6D51" w14:paraId="6A8D3613" w14:textId="77777777" w:rsidTr="00740C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CD56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18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40A6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E310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8y 3m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D6F3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DE9A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instill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87DF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4C42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34255474</w:t>
            </w:r>
          </w:p>
        </w:tc>
      </w:tr>
      <w:tr w:rsidR="00740C37" w:rsidRPr="00FD6D51" w14:paraId="5EEA42AB" w14:textId="77777777" w:rsidTr="00740C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5649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18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111F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D3F7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8y 8m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6E64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CCFF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instill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FDDF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266F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34255474</w:t>
            </w:r>
          </w:p>
        </w:tc>
      </w:tr>
      <w:tr w:rsidR="00740C37" w:rsidRPr="00FD6D51" w14:paraId="2847150F" w14:textId="77777777" w:rsidTr="00740C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8BDC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6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6CC8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2A26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6y 8m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A017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no d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533F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instill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56E7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AC8A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24336248</w:t>
            </w:r>
          </w:p>
        </w:tc>
      </w:tr>
      <w:tr w:rsidR="00740C37" w:rsidRPr="00FD6D51" w14:paraId="3E58DA6C" w14:textId="77777777" w:rsidTr="00740C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9BB8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4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AF51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AF95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6y 9m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DC64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CC82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aeros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6B73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D48C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35128020</w:t>
            </w:r>
          </w:p>
        </w:tc>
      </w:tr>
      <w:tr w:rsidR="00740C37" w:rsidRPr="00FD6D51" w14:paraId="54F691B7" w14:textId="77777777" w:rsidTr="00740C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39B9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12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5BE6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83C3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6y 4m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9766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no d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E971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instill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4F2C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0A86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19620341</w:t>
            </w:r>
          </w:p>
        </w:tc>
      </w:tr>
      <w:tr w:rsidR="00740C37" w:rsidRPr="00FD6D51" w14:paraId="46173CD6" w14:textId="77777777" w:rsidTr="00740C3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0DEC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9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D48C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F972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7y 11m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442F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no d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9AA4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instill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37B5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46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E216" w14:textId="77777777" w:rsidR="00FD6D51" w:rsidRPr="00FD6D51" w:rsidRDefault="00FD6D51" w:rsidP="00FD6D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D6D51">
              <w:rPr>
                <w:rFonts w:ascii="Calibri" w:eastAsia="Times New Roman" w:hAnsi="Calibri" w:cs="Calibri"/>
                <w:color w:val="000000"/>
              </w:rPr>
              <w:t>19620341</w:t>
            </w:r>
          </w:p>
        </w:tc>
      </w:tr>
    </w:tbl>
    <w:p w14:paraId="5276FF7F" w14:textId="77777777" w:rsidR="000052EF" w:rsidRDefault="000052EF" w:rsidP="00A855DF">
      <w:pPr>
        <w:rPr>
          <w:vertAlign w:val="superscript"/>
        </w:rPr>
      </w:pPr>
    </w:p>
    <w:p w14:paraId="0AC18656" w14:textId="6DC70AD3" w:rsidR="00FD6D51" w:rsidRPr="00704FE5" w:rsidRDefault="00180117" w:rsidP="00A855DF">
      <w:pPr>
        <w:rPr>
          <w:rFonts w:ascii="Arial" w:hAnsi="Arial" w:cs="Arial"/>
          <w:color w:val="000000" w:themeColor="text1"/>
        </w:rPr>
      </w:pPr>
      <w:r w:rsidRPr="00180117">
        <w:rPr>
          <w:rFonts w:ascii="Arial" w:eastAsia="Times New Roman" w:hAnsi="Arial" w:cs="Arial"/>
          <w:color w:val="000000" w:themeColor="text1"/>
        </w:rPr>
        <w:t xml:space="preserve">Table S1. </w:t>
      </w:r>
      <w:r w:rsidRPr="00180117">
        <w:rPr>
          <w:rFonts w:ascii="Arial" w:eastAsia="Times New Roman" w:hAnsi="Arial" w:cs="Arial"/>
          <w:color w:val="000000" w:themeColor="text1"/>
        </w:rPr>
        <w:t xml:space="preserve">Demographic </w:t>
      </w:r>
      <w:r>
        <w:rPr>
          <w:rFonts w:ascii="Arial" w:eastAsia="Times New Roman" w:hAnsi="Arial" w:cs="Arial"/>
          <w:color w:val="000000" w:themeColor="text1"/>
        </w:rPr>
        <w:t>d</w:t>
      </w:r>
      <w:r w:rsidRPr="00180117">
        <w:rPr>
          <w:rFonts w:ascii="Arial" w:eastAsia="Times New Roman" w:hAnsi="Arial" w:cs="Arial"/>
          <w:color w:val="000000" w:themeColor="text1"/>
        </w:rPr>
        <w:t xml:space="preserve">ata </w:t>
      </w:r>
      <w:r>
        <w:rPr>
          <w:rFonts w:ascii="Arial" w:eastAsia="Times New Roman" w:hAnsi="Arial" w:cs="Arial"/>
          <w:color w:val="000000" w:themeColor="text1"/>
        </w:rPr>
        <w:t xml:space="preserve">for </w:t>
      </w:r>
      <w:r w:rsidR="00550F8B">
        <w:rPr>
          <w:rFonts w:ascii="Arial" w:hAnsi="Arial" w:cs="Arial"/>
        </w:rPr>
        <w:t>cynomolgus macaque</w:t>
      </w:r>
      <w:r w:rsidR="00550F8B">
        <w:rPr>
          <w:rFonts w:ascii="Arial" w:hAnsi="Arial" w:cs="Arial"/>
        </w:rPr>
        <w:t>s</w:t>
      </w:r>
      <w:r w:rsidR="00550F8B">
        <w:rPr>
          <w:rFonts w:ascii="Arial" w:hAnsi="Arial" w:cs="Arial"/>
        </w:rPr>
        <w:t xml:space="preserve"> </w:t>
      </w:r>
      <w:r>
        <w:rPr>
          <w:rFonts w:ascii="Arial" w:eastAsia="Times New Roman" w:hAnsi="Arial" w:cs="Arial"/>
          <w:color w:val="000000" w:themeColor="text1"/>
        </w:rPr>
        <w:t>from which lung samples were stained in histology experiments</w:t>
      </w:r>
      <w:r w:rsidR="008C2653">
        <w:rPr>
          <w:rFonts w:ascii="Arial" w:eastAsia="Times New Roman" w:hAnsi="Arial" w:cs="Arial"/>
          <w:color w:val="000000" w:themeColor="text1"/>
        </w:rPr>
        <w:t>.</w:t>
      </w:r>
      <w:r w:rsidR="00704FE5">
        <w:rPr>
          <w:rFonts w:ascii="Arial" w:hAnsi="Arial" w:cs="Arial"/>
          <w:color w:val="000000" w:themeColor="text1"/>
        </w:rPr>
        <w:t xml:space="preserve"> </w:t>
      </w:r>
      <w:proofErr w:type="spellStart"/>
      <w:r w:rsidR="00E57963" w:rsidRPr="00180117">
        <w:rPr>
          <w:rFonts w:ascii="Arial" w:hAnsi="Arial" w:cs="Arial"/>
          <w:vertAlign w:val="superscript"/>
        </w:rPr>
        <w:t>a</w:t>
      </w:r>
      <w:r w:rsidR="00E57963" w:rsidRPr="00180117">
        <w:rPr>
          <w:rFonts w:ascii="Arial" w:hAnsi="Arial" w:cs="Arial"/>
        </w:rPr>
        <w:t>Indicates</w:t>
      </w:r>
      <w:proofErr w:type="spellEnd"/>
      <w:r w:rsidR="00E57963" w:rsidRPr="00180117">
        <w:rPr>
          <w:rFonts w:ascii="Arial" w:hAnsi="Arial" w:cs="Arial"/>
        </w:rPr>
        <w:t xml:space="preserve"> </w:t>
      </w:r>
      <w:r w:rsidR="00672904" w:rsidRPr="00180117">
        <w:rPr>
          <w:rFonts w:ascii="Arial" w:hAnsi="Arial" w:cs="Arial"/>
        </w:rPr>
        <w:t>a</w:t>
      </w:r>
      <w:r w:rsidR="00E57963" w:rsidRPr="00180117">
        <w:rPr>
          <w:rFonts w:ascii="Arial" w:hAnsi="Arial" w:cs="Arial"/>
        </w:rPr>
        <w:t xml:space="preserve"> publication </w:t>
      </w:r>
      <w:r w:rsidR="000052EF" w:rsidRPr="00180117">
        <w:rPr>
          <w:rFonts w:ascii="Arial" w:hAnsi="Arial" w:cs="Arial"/>
        </w:rPr>
        <w:t xml:space="preserve">where </w:t>
      </w:r>
      <w:r w:rsidR="00672904" w:rsidRPr="00180117">
        <w:rPr>
          <w:rFonts w:ascii="Arial" w:hAnsi="Arial" w:cs="Arial"/>
        </w:rPr>
        <w:t>data</w:t>
      </w:r>
      <w:r w:rsidR="000052EF" w:rsidRPr="00180117">
        <w:rPr>
          <w:rFonts w:ascii="Arial" w:hAnsi="Arial" w:cs="Arial"/>
        </w:rPr>
        <w:t xml:space="preserve"> </w:t>
      </w:r>
      <w:r w:rsidR="00672904" w:rsidRPr="00180117">
        <w:rPr>
          <w:rFonts w:ascii="Arial" w:hAnsi="Arial" w:cs="Arial"/>
        </w:rPr>
        <w:t>on</w:t>
      </w:r>
      <w:r w:rsidR="000052EF" w:rsidRPr="00180117">
        <w:rPr>
          <w:rFonts w:ascii="Arial" w:hAnsi="Arial" w:cs="Arial"/>
        </w:rPr>
        <w:t xml:space="preserve"> </w:t>
      </w:r>
      <w:r w:rsidR="00672904" w:rsidRPr="00180117">
        <w:rPr>
          <w:rFonts w:ascii="Arial" w:hAnsi="Arial" w:cs="Arial"/>
        </w:rPr>
        <w:t>an</w:t>
      </w:r>
      <w:r w:rsidR="000052EF" w:rsidRPr="00180117">
        <w:rPr>
          <w:rFonts w:ascii="Arial" w:hAnsi="Arial" w:cs="Arial"/>
        </w:rPr>
        <w:t xml:space="preserve"> animal </w:t>
      </w:r>
      <w:r w:rsidR="00672904" w:rsidRPr="00180117">
        <w:rPr>
          <w:rFonts w:ascii="Arial" w:hAnsi="Arial" w:cs="Arial"/>
        </w:rPr>
        <w:t xml:space="preserve">has </w:t>
      </w:r>
      <w:r w:rsidR="000052EF" w:rsidRPr="00180117">
        <w:rPr>
          <w:rFonts w:ascii="Arial" w:hAnsi="Arial" w:cs="Arial"/>
        </w:rPr>
        <w:t>been previously published</w:t>
      </w:r>
      <w:r w:rsidR="00704FE5">
        <w:rPr>
          <w:rFonts w:ascii="Arial" w:hAnsi="Arial" w:cs="Arial"/>
        </w:rPr>
        <w:t>.</w:t>
      </w:r>
    </w:p>
    <w:p w14:paraId="33FDD48D" w14:textId="77777777" w:rsidR="00A855DF" w:rsidRDefault="00A855DF" w:rsidP="00E366ED">
      <w:pPr>
        <w:jc w:val="center"/>
      </w:pPr>
    </w:p>
    <w:p w14:paraId="0A19C9B8" w14:textId="77777777" w:rsidR="00FD6D51" w:rsidRPr="00ED090A" w:rsidRDefault="00FD6D51" w:rsidP="00E366ED">
      <w:pPr>
        <w:jc w:val="center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sectPr w:rsidR="00FD6D51" w:rsidRPr="00ED0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90A"/>
    <w:rsid w:val="000052EF"/>
    <w:rsid w:val="00180117"/>
    <w:rsid w:val="00280011"/>
    <w:rsid w:val="0052190E"/>
    <w:rsid w:val="00550F8B"/>
    <w:rsid w:val="00672904"/>
    <w:rsid w:val="006E0038"/>
    <w:rsid w:val="00704FE5"/>
    <w:rsid w:val="00710200"/>
    <w:rsid w:val="0071385A"/>
    <w:rsid w:val="00740C37"/>
    <w:rsid w:val="00752AA9"/>
    <w:rsid w:val="008C2653"/>
    <w:rsid w:val="0093397D"/>
    <w:rsid w:val="00A855DF"/>
    <w:rsid w:val="00B37D66"/>
    <w:rsid w:val="00D507B7"/>
    <w:rsid w:val="00E366ED"/>
    <w:rsid w:val="00E57963"/>
    <w:rsid w:val="00ED090A"/>
    <w:rsid w:val="00FD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1B1C5"/>
  <w15:chartTrackingRefBased/>
  <w15:docId w15:val="{0C0CAB72-D248-4ACB-B540-FF80D7F29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9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la, Joshua T</dc:creator>
  <cp:keywords/>
  <dc:description/>
  <cp:lastModifiedBy>Christina Stallings</cp:lastModifiedBy>
  <cp:revision>6</cp:revision>
  <dcterms:created xsi:type="dcterms:W3CDTF">2022-11-19T19:33:00Z</dcterms:created>
  <dcterms:modified xsi:type="dcterms:W3CDTF">2022-11-19T19:37:00Z</dcterms:modified>
</cp:coreProperties>
</file>